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933C9" w14:textId="77777777" w:rsidR="00D6069D" w:rsidRDefault="00A4405F" w:rsidP="00D6069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Supplementary Table S3. </w:t>
      </w:r>
      <w:r w:rsidR="00D6069D">
        <w:rPr>
          <w:rFonts w:ascii="Arial" w:hAnsi="Arial" w:cs="Arial"/>
          <w:b/>
          <w:bCs/>
        </w:rPr>
        <w:t>Details of auxiliary metabolic genes (AMGs) from viral population (</w:t>
      </w:r>
      <w:proofErr w:type="spellStart"/>
      <w:r w:rsidR="00D6069D">
        <w:rPr>
          <w:rFonts w:ascii="Arial" w:hAnsi="Arial" w:cs="Arial"/>
          <w:b/>
          <w:bCs/>
        </w:rPr>
        <w:t>vOTUs</w:t>
      </w:r>
      <w:proofErr w:type="spellEnd"/>
      <w:r w:rsidR="00D6069D">
        <w:rPr>
          <w:rFonts w:ascii="Arial" w:hAnsi="Arial" w:cs="Arial"/>
          <w:b/>
          <w:bCs/>
        </w:rPr>
        <w:t>)</w:t>
      </w:r>
    </w:p>
    <w:p w14:paraId="4F95B74C" w14:textId="605D65B3" w:rsidR="00A4405F" w:rsidRDefault="00A4405F" w:rsidP="00A4405F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5769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2231"/>
        <w:gridCol w:w="5220"/>
        <w:gridCol w:w="4410"/>
        <w:gridCol w:w="3169"/>
      </w:tblGrid>
      <w:tr w:rsidR="00A4405F" w:rsidRPr="00161E5C" w14:paraId="7FE856A8" w14:textId="77777777" w:rsidTr="00E274C0">
        <w:trPr>
          <w:trHeight w:val="20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5C51D" w14:textId="77777777" w:rsidR="00A4405F" w:rsidRPr="00161E5C" w:rsidRDefault="00A4405F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61E5C">
              <w:rPr>
                <w:rFonts w:ascii="Arial" w:hAnsi="Arial" w:cs="Arial"/>
                <w:bCs/>
                <w:sz w:val="20"/>
                <w:szCs w:val="20"/>
              </w:rPr>
              <w:t>vOTU</w:t>
            </w:r>
            <w:proofErr w:type="spellEnd"/>
            <w:r w:rsidRPr="00161E5C">
              <w:rPr>
                <w:rFonts w:ascii="Arial" w:hAnsi="Arial" w:cs="Arial"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7AF98" w14:textId="77777777" w:rsidR="00A4405F" w:rsidRPr="00161E5C" w:rsidRDefault="00A4405F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sz w:val="20"/>
                <w:szCs w:val="20"/>
              </w:rPr>
              <w:t>Host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82DB0" w14:textId="77777777" w:rsidR="00A4405F" w:rsidRPr="00161E5C" w:rsidRDefault="00A4405F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sz w:val="20"/>
                <w:szCs w:val="20"/>
              </w:rPr>
              <w:t>Gene descrip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DA01E" w14:textId="77777777" w:rsidR="00A4405F" w:rsidRPr="00161E5C" w:rsidRDefault="00A4405F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sz w:val="20"/>
                <w:szCs w:val="20"/>
              </w:rPr>
              <w:t>KEGG functional categories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456F3" w14:textId="77777777" w:rsidR="00A4405F" w:rsidRPr="00161E5C" w:rsidRDefault="00A4405F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sz w:val="20"/>
                <w:szCs w:val="20"/>
              </w:rPr>
              <w:t>KEGG functional categories</w:t>
            </w:r>
          </w:p>
        </w:tc>
      </w:tr>
      <w:tr w:rsidR="00A4405F" w:rsidRPr="00161E5C" w14:paraId="4714725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559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F3F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Nitrosospha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405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7CF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7D7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1DCAFC8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DA4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C6D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Nitrosospha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C38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BH2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bhA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cellulose 1,4-beta-cellobiosid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270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Starch and sucros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C28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3B44B7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628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819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Nitrosospha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8DC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HFR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lA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dihydrofolate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7BF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76B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4498C909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65BC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8BA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566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of unknown function (DUF2867)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45E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316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4073C53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3F14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AFD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BEB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sH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adenosin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sulf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570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9EE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29BA0DE8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115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3D8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293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anched-chain amino acid transport system perme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A29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37E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mbrane transport</w:t>
            </w:r>
          </w:p>
        </w:tc>
      </w:tr>
      <w:tr w:rsidR="00A4405F" w:rsidRPr="00161E5C" w14:paraId="0B0CD88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3C3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2BD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94A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anched-chain amino acid transport system perme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9C9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2E9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mbrane transport</w:t>
            </w:r>
          </w:p>
        </w:tc>
      </w:tr>
      <w:tr w:rsidR="00A4405F" w:rsidRPr="00161E5C" w14:paraId="0A06068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CCB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9D9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6F2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anched-chain amino acid transport system substrate-bindin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78C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079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mbrane transport</w:t>
            </w:r>
          </w:p>
        </w:tc>
      </w:tr>
      <w:tr w:rsidR="00A4405F" w:rsidRPr="00161E5C" w14:paraId="2268785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EDE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FC6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DA4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itT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uT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family transport system substrate-binding protei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D41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D2C4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405F" w:rsidRPr="00161E5C" w14:paraId="0AA06E5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012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692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95D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obaltochelatas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bS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69E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orphyrin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FA9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7BCA5B59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9A2D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832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F14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obaltochelatas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bT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9AD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orphyrin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FB7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6B1B08FE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51F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CC5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34B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BT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kd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4E2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ropano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5FA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703A5418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E021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FC2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olyang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07F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ohydrol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IA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67D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75C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0041EF7F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FFC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2DD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567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snB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ASNS; asparagine synthase (glutamine-hydrolysing)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211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lanine, aspartate and glutam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3D4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07AF7AE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8EE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6E3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251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eB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molybdopterin-synthas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denylyltransfe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D4A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relay system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05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ding, sorting and degradation</w:t>
            </w:r>
          </w:p>
        </w:tc>
      </w:tr>
      <w:tr w:rsidR="00A4405F" w:rsidRPr="00161E5C" w14:paraId="4F7B0DE2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0D31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F4C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75F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ystein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sulfu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/ selenocysteine ly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729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elenocompound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0FF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6E0A7D09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75D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76D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09F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sH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adenosin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sulf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157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297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10934133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A9D3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B85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3C9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transferase family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512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5A4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40E7C31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F35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BBE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8E1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nol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E82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396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5F5182AB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21D2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231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42B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alkaline phosphatase D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D31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580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6D9AE5A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C5A4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178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153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7-cyano-7-deazaguanine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DF4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BF9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3EA5862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9FB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448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3A4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8-amino-7-oxononanoate synth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2DE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Biotin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FA6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4179EE8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4601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8B4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E07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aD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3-oxoadipate enol-lacton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D52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enzoate degradatio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FB2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Xenobiotics biodegradation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2EAAED2C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6A36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8A2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1A2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llulase GH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A95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A64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2DD56A8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777D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F3B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9BC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llulase GH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F57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5CA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0091E91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6EF1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12B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66A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sH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adenosin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sulf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A1E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4D5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5CE5855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E373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AE6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CC4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embrane fusion protein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molysin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D3B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terial secretion system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94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mbrane transport</w:t>
            </w:r>
          </w:p>
        </w:tc>
      </w:tr>
      <w:tr w:rsidR="00A4405F" w:rsidRPr="00161E5C" w14:paraId="2EC5C0A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98E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E8E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B47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llulase GH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60C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451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5C5BCF18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8D3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880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DAA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embrane fusion protein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molysin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E52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terial secretion system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C52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mbrane transport</w:t>
            </w:r>
          </w:p>
        </w:tc>
      </w:tr>
      <w:tr w:rsidR="00A4405F" w:rsidRPr="00161E5C" w14:paraId="63F483A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B48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16C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D74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H5 endo-beta-1,4-glucanase / cellul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D7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433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12855F5E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821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FBC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12E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serine O-acetyltransfer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D2A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589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4B9C4AC8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49B4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4CD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B4C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6 endoglucanase 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llobiohydrol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82D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6DE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51151285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B62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35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7AF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212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L7 poly(beta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nnuron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 ly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DE8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Fructose and mannos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458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7924D93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5C0C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092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2FD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H87 mycodextranase; alpha-1,3-glucan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713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65F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51E13FC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F2BE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524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D70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E4 acetyl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xylan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esterase; chitin deacetyl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AC1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sugar and nucleotide sugar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F7A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405F" w:rsidRPr="00161E5C" w14:paraId="35B96D7E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807E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302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AR32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FB7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ohydrol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IA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FAD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1EA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6982335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548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FCD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AR32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7B4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6-pyruvoyltetrahydropterin/6-carboxytetrahydropterin synth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3A7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B69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523F8689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857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F44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388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H26 beta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nnan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F42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1C1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C039268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153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3BA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002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nP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phosphoribosyl 1,2-cyclic phosphate phosphodiester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E8D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nate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inate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E9B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57AA7BB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9A1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427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885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3 beta-glucosidase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xylan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1,4-beta-xylosid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7B8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D94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594519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1BB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940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81C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cyD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D-cystein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sulfhyd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495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ysteine and methionin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7D1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ED1CCD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DCB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027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781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4.2.1.46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fbB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ffG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491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O-Antigen nucleotide sugar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15A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an biosynthesis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00C96D6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C1B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EFA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DA2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  <w:t xml:space="preserve">waaL, rfaL; O-antigen lig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821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Lipopolysaccharid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FB6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an biosynthesis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3B80B8F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A67E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1CF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47C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oB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oC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HAGH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ydroxyacylglutathion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hydrol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863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yruv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112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5AAC1180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9CDF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047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CAF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sH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adenosin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sulf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F96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ulfur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54F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3102B12C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400F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29C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CF8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Sulfotransferase family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0B4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297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660F29B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BC2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FAF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437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fbD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mlD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dTDP-4-dehydrorhamnose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866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O-Antigen nucleotide sugar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B4A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an biosynthesis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2365312B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154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A07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7E6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alkaline phosphatase D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089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545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72A0194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09A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292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718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pgNum/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orismi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mu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BA1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enylalanine, tyrosine and tryptopha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C61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202B6BF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C0D6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8CB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FA1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Aldo/keto reductase family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F1E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624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78AF6F5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BABF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E07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2B9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uinolinat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ynth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FFD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DFF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6009FE9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B61E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A8C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2C0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ystein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esulfu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7F2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elenocompound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C68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48A311D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6B0C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B22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79A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cytochrome c oxidase subunit II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74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F10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728BDFF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C7A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697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20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nthranil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C38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enylalanine, tyrosine and tryptopha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BCD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mino acid metabolism</w:t>
            </w:r>
          </w:p>
        </w:tc>
      </w:tr>
      <w:tr w:rsidR="00A4405F" w:rsidRPr="00161E5C" w14:paraId="654238E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D7F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A7C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5C6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nP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75B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nate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inate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0A6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07AC41B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0EA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846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F5F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7FD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FC2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47359E1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A42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5F7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E08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H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812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187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4405F" w:rsidRPr="00161E5C" w14:paraId="50EDFA9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D04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5FC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ctinomycet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43D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c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itU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wt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131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Riboflavin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D7E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35CCED61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D4CF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E94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5D9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n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86B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nate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inate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5B8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469FA93F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7EB4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786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36C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136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cto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N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osid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3F1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18F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35872C8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AB9A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2B5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180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HFR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lA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dihydrofolate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9E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C02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1594FB43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E04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19C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99A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osyl hydrolases family 16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514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B296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7DDB283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F9DB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091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C2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136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cto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N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osid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A6F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1E8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38221D22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938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A24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1C9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f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; UDP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lactopyrano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mu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735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alactos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9ED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1B24838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6D5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106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ED9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Concanavalin A-like lectin/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ucanases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superfamily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F60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F58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5F9C478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6D58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C0D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5D0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nnosyl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glycoprotein endo-beta-N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etylglucosaminid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12A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A2D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Glycan biosynthesis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B07DC3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DBD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2FE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98B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DHFR,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lA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dihydrofolate reduct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67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8E4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413FC7EB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0552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DE7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BC7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TE family protei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0CA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0EBA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3D058A3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4DC0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8E3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FC6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C18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29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3A0D6807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CB8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9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BD5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1DB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nP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; phosphoribosyl 1,2-cyclic phosphate phosphodiesterase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424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nate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inate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81D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47F1F77B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BA9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4232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3E0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TH-type transcriptional regulator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449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3BD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2388F723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0912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B3C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DAF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H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2C3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5A67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4405F" w:rsidRPr="00161E5C" w14:paraId="0E745317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CBC3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CDB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78B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seH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B85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Amino sugar and nucleotide sugar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891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4E3AEDAD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5141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F16B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Rhodotherm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88A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nP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9FB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nate and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phosphinate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5E5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other amino acids</w:t>
            </w:r>
          </w:p>
        </w:tc>
      </w:tr>
      <w:tr w:rsidR="00A4405F" w:rsidRPr="00161E5C" w14:paraId="0CD7BEA4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E229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105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47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136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cto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N-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osid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70E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404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1C129EB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45EF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D00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174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icotinamide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E99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Nicotinate and nicotinamid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ED2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 Of cofactors and vitamins</w:t>
            </w:r>
          </w:p>
        </w:tc>
      </w:tr>
      <w:tr w:rsidR="00A4405F" w:rsidRPr="00161E5C" w14:paraId="19BCE029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09D5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F610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9ACD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H135 alpha-1,4-galactosaminogalactan hydrol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A64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E82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11936866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3D03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A9AC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Thermoanaerobacul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D3D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GH8 chitosanase; cellulase; 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icheninase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E82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lycosyl hydrolase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0234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A4405F" w:rsidRPr="00161E5C" w14:paraId="60CB0C6E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CCEC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5898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9769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ctonas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68F7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30F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4405F" w:rsidRPr="00161E5C" w14:paraId="7FDC668A" w14:textId="77777777" w:rsidTr="00E274C0">
        <w:trPr>
          <w:trHeight w:val="2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8CAD3" w14:textId="77777777" w:rsidR="00A4405F" w:rsidRPr="00161E5C" w:rsidRDefault="00A4405F" w:rsidP="00E274C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9EBF3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DA751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anavalin A-like lectin/</w:t>
            </w:r>
            <w:proofErr w:type="spellStart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ucanases</w:t>
            </w:r>
            <w:proofErr w:type="spellEnd"/>
            <w:r w:rsidRPr="00161E5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uperfamily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88055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FEF4E" w14:textId="77777777" w:rsidR="00A4405F" w:rsidRPr="00161E5C" w:rsidRDefault="00A4405F" w:rsidP="00E274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1E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4556A8DB" w14:textId="77777777" w:rsidR="00A4405F" w:rsidRDefault="00A4405F" w:rsidP="00A4405F">
      <w:pPr>
        <w:spacing w:after="0" w:line="240" w:lineRule="auto"/>
        <w:rPr>
          <w:rFonts w:ascii="Arial" w:hAnsi="Arial" w:cs="Arial"/>
          <w:b/>
        </w:rPr>
      </w:pPr>
    </w:p>
    <w:p w14:paraId="2898A29E" w14:textId="77777777" w:rsidR="00A4405F" w:rsidRDefault="00A4405F" w:rsidP="00A4405F">
      <w:pPr>
        <w:spacing w:after="0" w:line="240" w:lineRule="auto"/>
        <w:rPr>
          <w:rFonts w:ascii="Arial" w:hAnsi="Arial" w:cs="Arial"/>
          <w:b/>
        </w:rPr>
      </w:pPr>
    </w:p>
    <w:p w14:paraId="02A33EB3" w14:textId="77777777" w:rsidR="00A4405F" w:rsidRDefault="00A4405F" w:rsidP="00A4405F">
      <w:pPr>
        <w:spacing w:after="0" w:line="240" w:lineRule="auto"/>
        <w:rPr>
          <w:rFonts w:ascii="Arial" w:hAnsi="Arial" w:cs="Arial"/>
          <w:b/>
        </w:rPr>
      </w:pPr>
    </w:p>
    <w:p w14:paraId="7EB97FA4" w14:textId="4B9BC75C" w:rsidR="004A516E" w:rsidRPr="00A4405F" w:rsidRDefault="004A516E" w:rsidP="00A4405F"/>
    <w:sectPr w:rsidR="004A516E" w:rsidRPr="00A4405F" w:rsidSect="00461095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4A6"/>
    <w:multiLevelType w:val="hybridMultilevel"/>
    <w:tmpl w:val="B77A6D70"/>
    <w:lvl w:ilvl="0" w:tplc="E9B0C0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D0BA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A2A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4A12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B864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2F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EBE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7A0B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CE59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A14C7"/>
    <w:multiLevelType w:val="hybridMultilevel"/>
    <w:tmpl w:val="90741B80"/>
    <w:lvl w:ilvl="0" w:tplc="04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20453A2B"/>
    <w:multiLevelType w:val="hybridMultilevel"/>
    <w:tmpl w:val="7302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738D"/>
    <w:multiLevelType w:val="hybridMultilevel"/>
    <w:tmpl w:val="B55AB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928F4"/>
    <w:multiLevelType w:val="hybridMultilevel"/>
    <w:tmpl w:val="9578A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922AF"/>
    <w:multiLevelType w:val="hybridMultilevel"/>
    <w:tmpl w:val="B6101A84"/>
    <w:lvl w:ilvl="0" w:tplc="AF5616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34CC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46A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D6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A8B7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B6D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6E1A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522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484B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310D0D"/>
    <w:multiLevelType w:val="multilevel"/>
    <w:tmpl w:val="B0321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5206B0"/>
    <w:multiLevelType w:val="hybridMultilevel"/>
    <w:tmpl w:val="8BF82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10FD6"/>
    <w:multiLevelType w:val="hybridMultilevel"/>
    <w:tmpl w:val="DC2E6BF4"/>
    <w:lvl w:ilvl="0" w:tplc="2536094A">
      <w:start w:val="1"/>
      <w:numFmt w:val="decimal"/>
      <w:lvlText w:val="%1)"/>
      <w:lvlJc w:val="left"/>
      <w:pPr>
        <w:ind w:left="720" w:hanging="360"/>
      </w:pPr>
      <w:rPr>
        <w:rFonts w:ascii="Helvetica" w:eastAsiaTheme="minorHAnsi" w:hAnsi="Helvetica" w:cs="Helvetica" w:hint="default"/>
        <w:color w:val="333333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24DF2"/>
    <w:multiLevelType w:val="hybridMultilevel"/>
    <w:tmpl w:val="E4982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56589"/>
    <w:multiLevelType w:val="hybridMultilevel"/>
    <w:tmpl w:val="12B87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352C3"/>
    <w:multiLevelType w:val="hybridMultilevel"/>
    <w:tmpl w:val="4A0878A0"/>
    <w:lvl w:ilvl="0" w:tplc="8F286EA2">
      <w:start w:val="1"/>
      <w:numFmt w:val="decimal"/>
      <w:lvlText w:val="%1."/>
      <w:lvlJc w:val="left"/>
      <w:pPr>
        <w:ind w:left="786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71BF2"/>
    <w:multiLevelType w:val="hybridMultilevel"/>
    <w:tmpl w:val="75629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C2167D"/>
    <w:multiLevelType w:val="hybridMultilevel"/>
    <w:tmpl w:val="D8C0F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E08C3"/>
    <w:multiLevelType w:val="hybridMultilevel"/>
    <w:tmpl w:val="55CC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7067E"/>
    <w:multiLevelType w:val="hybridMultilevel"/>
    <w:tmpl w:val="138C2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5"/>
  </w:num>
  <w:num w:numId="5">
    <w:abstractNumId w:val="3"/>
  </w:num>
  <w:num w:numId="6">
    <w:abstractNumId w:val="12"/>
  </w:num>
  <w:num w:numId="7">
    <w:abstractNumId w:val="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3"/>
  </w:num>
  <w:num w:numId="13">
    <w:abstractNumId w:val="2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1"/>
    <w:lvlOverride w:ilvl="0">
      <w:startOverride w:val="1"/>
    </w:lvlOverride>
  </w:num>
  <w:num w:numId="18">
    <w:abstractNumId w:val="11"/>
    <w:lvlOverride w:ilvl="0">
      <w:startOverride w:val="3"/>
    </w:lvlOverride>
  </w:num>
  <w:num w:numId="19">
    <w:abstractNumId w:val="7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6E"/>
    <w:rsid w:val="004A516E"/>
    <w:rsid w:val="00A4405F"/>
    <w:rsid w:val="00BD3FCD"/>
    <w:rsid w:val="00D6069D"/>
    <w:rsid w:val="00EB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CFDF2"/>
  <w15:chartTrackingRefBased/>
  <w15:docId w15:val="{90565996-C660-4C22-89BC-1484FE52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6E"/>
  </w:style>
  <w:style w:type="paragraph" w:styleId="Heading1">
    <w:name w:val="heading 1"/>
    <w:basedOn w:val="Normal"/>
    <w:next w:val="Normal"/>
    <w:link w:val="Heading1Char"/>
    <w:uiPriority w:val="9"/>
    <w:qFormat/>
    <w:rsid w:val="004A51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1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51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16E"/>
    <w:pPr>
      <w:keepNext/>
      <w:keepLines/>
      <w:spacing w:before="40" w:after="0" w:line="480" w:lineRule="auto"/>
      <w:jc w:val="both"/>
      <w:outlineLvl w:val="3"/>
    </w:pPr>
    <w:rPr>
      <w:rFonts w:ascii="Arial" w:eastAsiaTheme="majorEastAsia" w:hAnsi="Arial" w:cstheme="majorBidi"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51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516E"/>
    <w:rPr>
      <w:rFonts w:ascii="Arial" w:eastAsiaTheme="majorEastAsia" w:hAnsi="Arial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6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4A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516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A516E"/>
    <w:rPr>
      <w:b/>
      <w:bCs/>
    </w:rPr>
  </w:style>
  <w:style w:type="character" w:styleId="Emphasis">
    <w:name w:val="Emphasis"/>
    <w:basedOn w:val="DefaultParagraphFont"/>
    <w:uiPriority w:val="20"/>
    <w:qFormat/>
    <w:rsid w:val="004A51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6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4A516E"/>
  </w:style>
  <w:style w:type="character" w:customStyle="1" w:styleId="apple-converted-space">
    <w:name w:val="apple-converted-space"/>
    <w:basedOn w:val="DefaultParagraphFont"/>
    <w:rsid w:val="004A516E"/>
  </w:style>
  <w:style w:type="character" w:customStyle="1" w:styleId="acopre">
    <w:name w:val="acopre"/>
    <w:basedOn w:val="DefaultParagraphFont"/>
    <w:rsid w:val="004A516E"/>
  </w:style>
  <w:style w:type="character" w:customStyle="1" w:styleId="highlight">
    <w:name w:val="highlight"/>
    <w:basedOn w:val="DefaultParagraphFont"/>
    <w:rsid w:val="004A51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16E"/>
    <w:rPr>
      <w:color w:val="605E5C"/>
      <w:shd w:val="clear" w:color="auto" w:fill="E1DFDD"/>
    </w:rPr>
  </w:style>
  <w:style w:type="character" w:customStyle="1" w:styleId="inline-formula">
    <w:name w:val="inline-formula"/>
    <w:basedOn w:val="DefaultParagraphFont"/>
    <w:rsid w:val="004A516E"/>
  </w:style>
  <w:style w:type="character" w:customStyle="1" w:styleId="mi">
    <w:name w:val="mi"/>
    <w:basedOn w:val="DefaultParagraphFont"/>
    <w:rsid w:val="004A516E"/>
  </w:style>
  <w:style w:type="character" w:customStyle="1" w:styleId="mo">
    <w:name w:val="mo"/>
    <w:basedOn w:val="DefaultParagraphFont"/>
    <w:rsid w:val="004A516E"/>
  </w:style>
  <w:style w:type="character" w:customStyle="1" w:styleId="mn">
    <w:name w:val="mn"/>
    <w:basedOn w:val="DefaultParagraphFont"/>
    <w:rsid w:val="004A516E"/>
  </w:style>
  <w:style w:type="paragraph" w:styleId="ListParagraph">
    <w:name w:val="List Paragraph"/>
    <w:basedOn w:val="Normal"/>
    <w:uiPriority w:val="34"/>
    <w:qFormat/>
    <w:rsid w:val="004A516E"/>
    <w:pPr>
      <w:ind w:left="720"/>
      <w:contextualSpacing/>
    </w:pPr>
  </w:style>
  <w:style w:type="character" w:customStyle="1" w:styleId="css-truncate-target">
    <w:name w:val="css-truncate-target"/>
    <w:basedOn w:val="DefaultParagraphFont"/>
    <w:rsid w:val="004A516E"/>
  </w:style>
  <w:style w:type="character" w:customStyle="1" w:styleId="markedcontent">
    <w:name w:val="markedcontent"/>
    <w:basedOn w:val="DefaultParagraphFont"/>
    <w:rsid w:val="004A516E"/>
  </w:style>
  <w:style w:type="character" w:customStyle="1" w:styleId="html-italic">
    <w:name w:val="html-italic"/>
    <w:basedOn w:val="DefaultParagraphFont"/>
    <w:rsid w:val="004A516E"/>
  </w:style>
  <w:style w:type="paragraph" w:styleId="Bibliography">
    <w:name w:val="Bibliography"/>
    <w:basedOn w:val="Normal"/>
    <w:next w:val="Normal"/>
    <w:uiPriority w:val="37"/>
    <w:unhideWhenUsed/>
    <w:rsid w:val="004A516E"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title-text">
    <w:name w:val="title-text"/>
    <w:basedOn w:val="DefaultParagraphFont"/>
    <w:rsid w:val="004A516E"/>
  </w:style>
  <w:style w:type="character" w:styleId="LineNumber">
    <w:name w:val="line number"/>
    <w:basedOn w:val="DefaultParagraphFont"/>
    <w:uiPriority w:val="99"/>
    <w:semiHidden/>
    <w:unhideWhenUsed/>
    <w:rsid w:val="004A516E"/>
  </w:style>
  <w:style w:type="paragraph" w:styleId="Revision">
    <w:name w:val="Revision"/>
    <w:hidden/>
    <w:uiPriority w:val="99"/>
    <w:semiHidden/>
    <w:rsid w:val="004A516E"/>
    <w:pPr>
      <w:spacing w:after="0" w:line="240" w:lineRule="auto"/>
    </w:pPr>
  </w:style>
  <w:style w:type="character" w:customStyle="1" w:styleId="jss1365">
    <w:name w:val="jss1365"/>
    <w:basedOn w:val="DefaultParagraphFont"/>
    <w:rsid w:val="004A516E"/>
  </w:style>
  <w:style w:type="paragraph" w:customStyle="1" w:styleId="BodyText1">
    <w:name w:val="Body Text1"/>
    <w:basedOn w:val="Normal"/>
    <w:link w:val="BodyText1Char"/>
    <w:rsid w:val="004A516E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en-NZ"/>
    </w:rPr>
  </w:style>
  <w:style w:type="character" w:customStyle="1" w:styleId="BodyText1Char">
    <w:name w:val="Body Text1 Char"/>
    <w:basedOn w:val="DefaultParagraphFont"/>
    <w:link w:val="BodyText1"/>
    <w:rsid w:val="004A516E"/>
    <w:rPr>
      <w:rFonts w:ascii="Arial" w:eastAsia="Times New Roman" w:hAnsi="Arial" w:cs="Arial"/>
      <w:sz w:val="24"/>
      <w:szCs w:val="20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4A516E"/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A516E"/>
  </w:style>
  <w:style w:type="character" w:customStyle="1" w:styleId="FooterChar">
    <w:name w:val="Footer Char"/>
    <w:basedOn w:val="DefaultParagraphFont"/>
    <w:link w:val="Footer"/>
    <w:uiPriority w:val="99"/>
    <w:rsid w:val="004A516E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A516E"/>
  </w:style>
  <w:style w:type="paragraph" w:styleId="Caption">
    <w:name w:val="caption"/>
    <w:basedOn w:val="Normal"/>
    <w:next w:val="Normal"/>
    <w:uiPriority w:val="35"/>
    <w:unhideWhenUsed/>
    <w:qFormat/>
    <w:rsid w:val="004A516E"/>
    <w:pPr>
      <w:spacing w:after="200" w:line="360" w:lineRule="auto"/>
      <w:jc w:val="both"/>
    </w:pPr>
    <w:rPr>
      <w:rFonts w:ascii="Arial" w:hAnsi="Arial"/>
      <w:b/>
      <w:iCs/>
      <w:sz w:val="20"/>
      <w:szCs w:val="18"/>
      <w:lang w:val="en-GB"/>
    </w:rPr>
  </w:style>
  <w:style w:type="table" w:styleId="TableGrid">
    <w:name w:val="Table Grid"/>
    <w:basedOn w:val="TableNormal"/>
    <w:uiPriority w:val="39"/>
    <w:rsid w:val="004A51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A5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02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4</cp:revision>
  <dcterms:created xsi:type="dcterms:W3CDTF">2022-12-11T10:09:00Z</dcterms:created>
  <dcterms:modified xsi:type="dcterms:W3CDTF">2022-12-1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ee640-4ca5-43de-8662-6b1f53cd4f42</vt:lpwstr>
  </property>
</Properties>
</file>